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6C08E" w14:textId="5517D64D" w:rsidR="00595F80" w:rsidRPr="001C3D36" w:rsidRDefault="00595F80" w:rsidP="00595F80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1C3D36">
        <w:rPr>
          <w:rFonts w:cstheme="minorHAns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cstheme="minorHAnsi"/>
          <w:b/>
          <w:bCs/>
          <w:color w:val="000000" w:themeColor="text1"/>
          <w:sz w:val="24"/>
          <w:szCs w:val="24"/>
        </w:rPr>
        <w:t>S</w:t>
      </w:r>
      <w:r w:rsidR="006454F2">
        <w:rPr>
          <w:rFonts w:cstheme="minorHAnsi"/>
          <w:b/>
          <w:bCs/>
          <w:color w:val="000000" w:themeColor="text1"/>
          <w:sz w:val="24"/>
          <w:szCs w:val="24"/>
        </w:rPr>
        <w:t>1</w:t>
      </w:r>
      <w:r w:rsidRPr="001C3D36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="00F81EEC">
        <w:rPr>
          <w:rFonts w:cstheme="minorHAnsi"/>
          <w:b/>
          <w:bCs/>
          <w:color w:val="000000" w:themeColor="text1"/>
          <w:sz w:val="24"/>
          <w:szCs w:val="24"/>
        </w:rPr>
        <w:t>COSMIN d</w:t>
      </w:r>
      <w:r w:rsidR="00FA1126">
        <w:rPr>
          <w:rFonts w:cstheme="minorHAnsi"/>
          <w:b/>
          <w:bCs/>
          <w:color w:val="000000" w:themeColor="text1"/>
          <w:sz w:val="24"/>
          <w:szCs w:val="24"/>
        </w:rPr>
        <w:t>efinition of measurement</w:t>
      </w:r>
      <w:r w:rsidRPr="001C3D36">
        <w:rPr>
          <w:rFonts w:cstheme="minorHAnsi"/>
          <w:b/>
          <w:bCs/>
          <w:color w:val="000000" w:themeColor="text1"/>
          <w:sz w:val="24"/>
          <w:szCs w:val="24"/>
        </w:rPr>
        <w:t xml:space="preserve"> properties and statistical tests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to assess th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164"/>
        <w:gridCol w:w="3866"/>
      </w:tblGrid>
      <w:tr w:rsidR="00595F80" w14:paraId="5166B7FC" w14:textId="77777777" w:rsidTr="00294870">
        <w:tc>
          <w:tcPr>
            <w:tcW w:w="2263" w:type="dxa"/>
          </w:tcPr>
          <w:p w14:paraId="3225C99A" w14:textId="77777777" w:rsidR="00595F80" w:rsidRPr="00527D65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27D65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roperty</w:t>
            </w:r>
          </w:p>
        </w:tc>
        <w:tc>
          <w:tcPr>
            <w:tcW w:w="4820" w:type="dxa"/>
          </w:tcPr>
          <w:p w14:paraId="6EB3D8E4" w14:textId="79BC6912" w:rsidR="00595F80" w:rsidRPr="00527D65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27D65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Definition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/>
            </w:r>
            <w:r w:rsidR="00E10EE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Mokkink&lt;/Author&gt;&lt;Year&gt;2010&lt;/Year&gt;&lt;RecNum&gt;21&lt;/RecNum&gt;&lt;DisplayText&gt;[1]&lt;/DisplayText&gt;&lt;record&gt;&lt;rec-number&gt;21&lt;/rec-number&gt;&lt;foreign-keys&gt;&lt;key app="EN" db-id="w52rraev6w2re8effz1vvrpkfevevpxsfdap" timestamp="1659316134"&gt;21&lt;/key&gt;&lt;/foreign-keys&gt;&lt;ref-type name="Journal Article"&gt;17&lt;/ref-type&gt;&lt;contributors&gt;&lt;authors&gt;&lt;author&gt;Mokkink, Lidwine B&lt;/author&gt;&lt;author&gt;Terwee, Caroline B&lt;/author&gt;&lt;author&gt;Patrick, Donald L&lt;/author&gt;&lt;author&gt;Alonso, Jordi&lt;/author&gt;&lt;author&gt;Stratford, Paul W&lt;/author&gt;&lt;author&gt;Knol, Dirk L&lt;/author&gt;&lt;author&gt;Bouter, Lex M&lt;/author&gt;&lt;author&gt;de Vet, Henrica CW&lt;/author&gt;&lt;/authors&gt;&lt;/contributors&gt;&lt;titles&gt;&lt;title&gt;The COSMIN study reached international consensus on taxonomy, terminology, and definitions of measurement properties for health-related patient-reported outcomes&lt;/title&gt;&lt;secondary-title&gt;Journal of clinical epidemiology&lt;/secondary-title&gt;&lt;/titles&gt;&lt;periodical&gt;&lt;full-title&gt;Journal of clinical epidemiology&lt;/full-title&gt;&lt;/periodical&gt;&lt;pages&gt;737-745&lt;/pages&gt;&lt;volume&gt;63&lt;/volume&gt;&lt;number&gt;7&lt;/number&gt;&lt;dates&gt;&lt;year&gt;2010&lt;/year&gt;&lt;/dates&gt;&lt;isbn&gt;0895-4356&lt;/isbn&gt;&lt;urls&gt;&lt;related-urls&gt;&lt;url&gt;https://www.sciencedirect.com/science/article/pii/S0895435610000909?via%3Dihub&lt;/url&gt;&lt;url&gt;https://www.jclinepi.com/article/S0895-4356(10)00090-9/fulltext&lt;/url&gt;&lt;/related-urls&gt;&lt;/urls&gt;&lt;/record&gt;&lt;/Cite&gt;&lt;/EndNote&gt;</w:instrTex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E10EE3">
              <w:rPr>
                <w:rFonts w:cstheme="minorHAnsi"/>
                <w:b/>
                <w:bCs/>
                <w:noProof/>
                <w:color w:val="000000" w:themeColor="text1"/>
                <w:sz w:val="24"/>
                <w:szCs w:val="24"/>
              </w:rPr>
              <w:t>[1]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6662" w:type="dxa"/>
          </w:tcPr>
          <w:p w14:paraId="0494895F" w14:textId="7669A9CF" w:rsidR="00595F80" w:rsidRPr="00527D65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527D65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tatistical tests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traW5rPC9BdXRob3I+PFllYXI+MjAxMDwvWWVhcj48
UmVjTnVtPjMwPC9SZWNOdW0+PERpc3BsYXlUZXh0PlsyXTwvRGlzcGxheVRleHQ+PHJlY29yZD48
cmVjLW51bWJlcj4zMDwvcmVjLW51bWJlcj48Zm9yZWlnbi1rZXlzPjxrZXkgYXBwPSJFTiIgZGIt
aWQ9Inc1MnJyYWV2NncycmU4ZWZmejF2dnJwa2ZldmV2cHhzZmRhcCIgdGltZXN0YW1wPSIxNjU5
MzMxOTIxIj4zMDwva2V5PjwvZm9yZWlnbi1rZXlzPjxyZWYtdHlwZSBuYW1lPSJKb3VybmFsIEFy
dGljbGUiPjE3PC9yZWYtdHlwZT48Y29udHJpYnV0b3JzPjxhdXRob3JzPjxhdXRob3I+TW9ra2lu
aywgTC4gQi48L2F1dGhvcj48YXV0aG9yPlRlcndlZSwgQy4gQi48L2F1dGhvcj48YXV0aG9yPlBh
dHJpY2ssIEQuIEwuPC9hdXRob3I+PGF1dGhvcj5BbG9uc28sIEouPC9hdXRob3I+PGF1dGhvcj5T
dHJhdGZvcmQsIFAuIFcuPC9hdXRob3I+PGF1dGhvcj5Lbm9sLCBELiBMLjwvYXV0aG9yPjxhdXRo
b3I+Qm91dGVyLCBMLiBNLjwvYXV0aG9yPjxhdXRob3I+ZGUgVmV0LCBILiBDLjwvYXV0aG9yPjwv
YXV0aG9ycz48L2NvbnRyaWJ1dG9ycz48YXV0aC1hZGRyZXNzPkRlcGFydG1lbnQgb2YgRXBpZGVt
aW9sb2d5IGFuZCBCaW9zdGF0aXN0aWNzIGFuZCB0aGUgRU1HTyBJbnN0aXR1dGUgZm9yIEhlYWx0
aCBhbmQgQ2FyZSBSZXNlYXJjaCwgVlUgVW5pdmVyc2l0eSBNZWRpY2FsIENlbnRlciwgVmFuIGRl
ciBCb2VjaG9yc3RzdHJhYXQgNywgMTA4MSBCVCwgQW1zdGVyZGFtLCBUaGUgTmV0aGVybGFuZHMu
IHcubW9ra2lua0B2dW1jLm5sPC9hdXRoLWFkZHJlc3M+PHRpdGxlcz48dGl0bGU+VGhlIENPU01J
TiBjaGVja2xpc3QgZm9yIGFzc2Vzc2luZyB0aGUgbWV0aG9kb2xvZ2ljYWwgcXVhbGl0eSBvZiBz
dHVkaWVzIG9uIG1lYXN1cmVtZW50IHByb3BlcnRpZXMgb2YgaGVhbHRoIHN0YXR1cyBtZWFzdXJl
bWVudCBpbnN0cnVtZW50czogYW4gaW50ZXJuYXRpb25hbCBEZWxwaGkgc3R1ZHk8L3RpdGxlPjxz
ZWNvbmRhcnktdGl0bGU+UXVhbCBMaWZlIFJlczwvc2Vjb25kYXJ5LXRpdGxlPjwvdGl0bGVzPjxw
ZXJpb2RpY2FsPjxmdWxsLXRpdGxlPlF1YWwgTGlmZSBSZXM8L2Z1bGwtdGl0bGU+PC9wZXJpb2Rp
Y2FsPjxwYWdlcz41MzktNDk8L3BhZ2VzPjx2b2x1bWU+MTk8L3ZvbHVtZT48bnVtYmVyPjQ8L251
bWJlcj48ZWRpdGlvbj4yMDEwLzAyLzIwPC9lZGl0aW9uPjxrZXl3b3Jkcz48a2V5d29yZD4qRGVs
cGhpIFRlY2huaXF1ZTwva2V5d29yZD48a2V5d29yZD4qSGVhbHRoIFN0YXR1cyBJbmRpY2F0b3Jz
PC9rZXl3b3JkPjxrZXl3b3JkPkh1bWFuczwva2V5d29yZD48a2V5d29yZD4qSW50ZXJuYXRpb25h
bGl0eTwva2V5d29yZD48a2V5d29yZD5PdXRjb21lIEFzc2Vzc21lbnQsIEhlYWx0aCBDYXJlLypt
ZXRob2RzPC9rZXl3b3JkPjxrZXl3b3JkPlBzeWNob21ldHJpY3M8L2tleXdvcmQ+PGtleXdvcmQ+
UXVhbGl0eSBvZiBMaWZlPC9rZXl3b3JkPjxrZXl3b3JkPlJlcHJvZHVjaWJpbGl0eSBvZiBSZXN1
bHRzPC9rZXl3b3JkPjxrZXl3b3JkPipSZXNlYXJjaCBEZXNpZ248L2tleXdvcmQ+PGtleXdvcmQ+
U2lja25lc3MgSW1wYWN0IFByb2ZpbGU8L2tleXdvcmQ+PGtleXdvcmQ+U3RhdGlzdGljcyBhcyBU
b3BpYzwva2V5d29yZD48a2V5d29yZD5TdXJ2ZXlzIGFuZCBRdWVzdGlvbm5haXJlczwva2V5d29y
ZD48L2tleXdvcmRzPjxkYXRlcz48eWVhcj4yMDEwPC95ZWFyPjxwdWItZGF0ZXM+PGRhdGU+TWF5
PC9kYXRlPjwvcHViLWRhdGVzPjwvZGF0ZXM+PGlzYm4+MDk2Mi05MzQzIChQcmludCkmI3hEOzA5
NjItOTM0MzwvaXNibj48YWNjZXNzaW9uLW51bT4yMDE2OTQ3MjwvYWNjZXNzaW9uLW51bT48dXJs
cz48cmVsYXRlZC11cmxzPjx1cmw+aHR0cHM6Ly93d3cubmNiaS5ubG0ubmloLmdvdi9wbWMvYXJ0
aWNsZXMvUE1DMjg1MjUyMC9wZGYvMTExMzZfMjAxMF9BcnRpY2xlXzk2MDYucGRmPC91cmw+PC9y
ZWxhdGVkLXVybHM+PC91cmxzPjxjdXN0b20yPlBNQzI4NTI1MjA8L2N1c3RvbTI+PGVsZWN0cm9u
aWMtcmVzb3VyY2UtbnVtPjEwLjEwMDcvczExMTM2LTAxMC05NjA2LTg8L2VsZWN0cm9uaWMtcmVz
b3VyY2UtbnVtPjxyZW1vdGUtZGF0YWJhc2UtcHJvdmlkZXI+TkxNPC9yZW1vdGUtZGF0YWJhc2Ut
cHJvdmlkZXI+PGxhbmd1YWdlPmVuZzwvbGFuZ3VhZ2U+PC9yZWNvcmQ+PC9DaXRlPjwvRW5kTm90
ZT4A
</w:fldData>
              </w:fldChar>
            </w:r>
            <w:r w:rsidR="00E10EE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E10EE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traW5rPC9BdXRob3I+PFllYXI+MjAxMDwvWWVhcj48
UmVjTnVtPjMwPC9SZWNOdW0+PERpc3BsYXlUZXh0PlsyXTwvRGlzcGxheVRleHQ+PHJlY29yZD48
cmVjLW51bWJlcj4zMDwvcmVjLW51bWJlcj48Zm9yZWlnbi1rZXlzPjxrZXkgYXBwPSJFTiIgZGIt
aWQ9Inc1MnJyYWV2NncycmU4ZWZmejF2dnJwa2ZldmV2cHhzZmRhcCIgdGltZXN0YW1wPSIxNjU5
MzMxOTIxIj4zMDwva2V5PjwvZm9yZWlnbi1rZXlzPjxyZWYtdHlwZSBuYW1lPSJKb3VybmFsIEFy
dGljbGUiPjE3PC9yZWYtdHlwZT48Y29udHJpYnV0b3JzPjxhdXRob3JzPjxhdXRob3I+TW9ra2lu
aywgTC4gQi48L2F1dGhvcj48YXV0aG9yPlRlcndlZSwgQy4gQi48L2F1dGhvcj48YXV0aG9yPlBh
dHJpY2ssIEQuIEwuPC9hdXRob3I+PGF1dGhvcj5BbG9uc28sIEouPC9hdXRob3I+PGF1dGhvcj5T
dHJhdGZvcmQsIFAuIFcuPC9hdXRob3I+PGF1dGhvcj5Lbm9sLCBELiBMLjwvYXV0aG9yPjxhdXRo
b3I+Qm91dGVyLCBMLiBNLjwvYXV0aG9yPjxhdXRob3I+ZGUgVmV0LCBILiBDLjwvYXV0aG9yPjwv
YXV0aG9ycz48L2NvbnRyaWJ1dG9ycz48YXV0aC1hZGRyZXNzPkRlcGFydG1lbnQgb2YgRXBpZGVt
aW9sb2d5IGFuZCBCaW9zdGF0aXN0aWNzIGFuZCB0aGUgRU1HTyBJbnN0aXR1dGUgZm9yIEhlYWx0
aCBhbmQgQ2FyZSBSZXNlYXJjaCwgVlUgVW5pdmVyc2l0eSBNZWRpY2FsIENlbnRlciwgVmFuIGRl
ciBCb2VjaG9yc3RzdHJhYXQgNywgMTA4MSBCVCwgQW1zdGVyZGFtLCBUaGUgTmV0aGVybGFuZHMu
IHcubW9ra2lua0B2dW1jLm5sPC9hdXRoLWFkZHJlc3M+PHRpdGxlcz48dGl0bGU+VGhlIENPU01J
TiBjaGVja2xpc3QgZm9yIGFzc2Vzc2luZyB0aGUgbWV0aG9kb2xvZ2ljYWwgcXVhbGl0eSBvZiBz
dHVkaWVzIG9uIG1lYXN1cmVtZW50IHByb3BlcnRpZXMgb2YgaGVhbHRoIHN0YXR1cyBtZWFzdXJl
bWVudCBpbnN0cnVtZW50czogYW4gaW50ZXJuYXRpb25hbCBEZWxwaGkgc3R1ZHk8L3RpdGxlPjxz
ZWNvbmRhcnktdGl0bGU+UXVhbCBMaWZlIFJlczwvc2Vjb25kYXJ5LXRpdGxlPjwvdGl0bGVzPjxw
ZXJpb2RpY2FsPjxmdWxsLXRpdGxlPlF1YWwgTGlmZSBSZXM8L2Z1bGwtdGl0bGU+PC9wZXJpb2Rp
Y2FsPjxwYWdlcz41MzktNDk8L3BhZ2VzPjx2b2x1bWU+MTk8L3ZvbHVtZT48bnVtYmVyPjQ8L251
bWJlcj48ZWRpdGlvbj4yMDEwLzAyLzIwPC9lZGl0aW9uPjxrZXl3b3Jkcz48a2V5d29yZD4qRGVs
cGhpIFRlY2huaXF1ZTwva2V5d29yZD48a2V5d29yZD4qSGVhbHRoIFN0YXR1cyBJbmRpY2F0b3Jz
PC9rZXl3b3JkPjxrZXl3b3JkPkh1bWFuczwva2V5d29yZD48a2V5d29yZD4qSW50ZXJuYXRpb25h
bGl0eTwva2V5d29yZD48a2V5d29yZD5PdXRjb21lIEFzc2Vzc21lbnQsIEhlYWx0aCBDYXJlLypt
ZXRob2RzPC9rZXl3b3JkPjxrZXl3b3JkPlBzeWNob21ldHJpY3M8L2tleXdvcmQ+PGtleXdvcmQ+
UXVhbGl0eSBvZiBMaWZlPC9rZXl3b3JkPjxrZXl3b3JkPlJlcHJvZHVjaWJpbGl0eSBvZiBSZXN1
bHRzPC9rZXl3b3JkPjxrZXl3b3JkPipSZXNlYXJjaCBEZXNpZ248L2tleXdvcmQ+PGtleXdvcmQ+
U2lja25lc3MgSW1wYWN0IFByb2ZpbGU8L2tleXdvcmQ+PGtleXdvcmQ+U3RhdGlzdGljcyBhcyBU
b3BpYzwva2V5d29yZD48a2V5d29yZD5TdXJ2ZXlzIGFuZCBRdWVzdGlvbm5haXJlczwva2V5d29y
ZD48L2tleXdvcmRzPjxkYXRlcz48eWVhcj4yMDEwPC95ZWFyPjxwdWItZGF0ZXM+PGRhdGU+TWF5
PC9kYXRlPjwvcHViLWRhdGVzPjwvZGF0ZXM+PGlzYm4+MDk2Mi05MzQzIChQcmludCkmI3hEOzA5
NjItOTM0MzwvaXNibj48YWNjZXNzaW9uLW51bT4yMDE2OTQ3MjwvYWNjZXNzaW9uLW51bT48dXJs
cz48cmVsYXRlZC11cmxzPjx1cmw+aHR0cHM6Ly93d3cubmNiaS5ubG0ubmloLmdvdi9wbWMvYXJ0
aWNsZXMvUE1DMjg1MjUyMC9wZGYvMTExMzZfMjAxMF9BcnRpY2xlXzk2MDYucGRmPC91cmw+PC9y
ZWxhdGVkLXVybHM+PC91cmxzPjxjdXN0b20yPlBNQzI4NTI1MjA8L2N1c3RvbTI+PGVsZWN0cm9u
aWMtcmVzb3VyY2UtbnVtPjEwLjEwMDcvczExMTM2LTAxMC05NjA2LTg8L2VsZWN0cm9uaWMtcmVz
b3VyY2UtbnVtPjxyZW1vdGUtZGF0YWJhc2UtcHJvdmlkZXI+TkxNPC9yZW1vdGUtZGF0YWJhc2Ut
cHJvdmlkZXI+PGxhbmd1YWdlPmVuZzwvbGFuZ3VhZ2U+PC9yZWNvcmQ+PC9DaXRlPjwvRW5kTm90
ZT4A
</w:fldData>
              </w:fldChar>
            </w:r>
            <w:r w:rsidR="00E10EE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E10EE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r>
            <w:r w:rsidR="00E10EE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E10EE3">
              <w:rPr>
                <w:rFonts w:cstheme="minorHAnsi"/>
                <w:b/>
                <w:bCs/>
                <w:noProof/>
                <w:color w:val="000000" w:themeColor="text1"/>
                <w:sz w:val="24"/>
                <w:szCs w:val="24"/>
              </w:rPr>
              <w:t>[2]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95F80" w14:paraId="25922D61" w14:textId="77777777" w:rsidTr="00294870">
        <w:tc>
          <w:tcPr>
            <w:tcW w:w="2263" w:type="dxa"/>
          </w:tcPr>
          <w:p w14:paraId="6CAD1A68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Internal consistency</w:t>
            </w:r>
          </w:p>
        </w:tc>
        <w:tc>
          <w:tcPr>
            <w:tcW w:w="4820" w:type="dxa"/>
          </w:tcPr>
          <w:p w14:paraId="47DAFC25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Degree on interrelatedness within the items of an instrument </w:t>
            </w:r>
          </w:p>
        </w:tc>
        <w:tc>
          <w:tcPr>
            <w:tcW w:w="6662" w:type="dxa"/>
          </w:tcPr>
          <w:p w14:paraId="3707F4BA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ronbach’s alpha</w:t>
            </w:r>
          </w:p>
          <w:p w14:paraId="474462E1" w14:textId="77777777" w:rsidR="00595F80" w:rsidRPr="000131D1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5D2D33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Kuder-Richardson Formula 20 (KR-20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595F80" w14:paraId="29ED275F" w14:textId="77777777" w:rsidTr="00294870">
        <w:tc>
          <w:tcPr>
            <w:tcW w:w="2263" w:type="dxa"/>
          </w:tcPr>
          <w:p w14:paraId="73E39B55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liability</w:t>
            </w:r>
          </w:p>
        </w:tc>
        <w:tc>
          <w:tcPr>
            <w:tcW w:w="4820" w:type="dxa"/>
          </w:tcPr>
          <w:p w14:paraId="7DCAF573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Tests of reliability of an instrument consider the </w:t>
            </w:r>
            <w:r w:rsidRPr="00932617">
              <w:rPr>
                <w:rFonts w:cstheme="minorHAnsi"/>
                <w:color w:val="000000" w:themeColor="text1"/>
                <w:sz w:val="24"/>
                <w:szCs w:val="24"/>
              </w:rPr>
              <w:t xml:space="preserve">ability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of an instrument </w:t>
            </w:r>
            <w:r w:rsidRPr="00932617">
              <w:rPr>
                <w:rFonts w:cstheme="minorHAnsi"/>
                <w:color w:val="000000" w:themeColor="text1"/>
                <w:sz w:val="24"/>
                <w:szCs w:val="24"/>
              </w:rPr>
              <w:t>to reproduce a result consistently in time and space</w:t>
            </w:r>
          </w:p>
        </w:tc>
        <w:tc>
          <w:tcPr>
            <w:tcW w:w="6662" w:type="dxa"/>
          </w:tcPr>
          <w:p w14:paraId="6E373A6E" w14:textId="77777777" w:rsidR="00595F80" w:rsidRPr="006312A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Same person over time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= </w:t>
            </w: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est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-</w:t>
            </w: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test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reliability </w:t>
            </w:r>
          </w:p>
          <w:p w14:paraId="57C97F54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y different persons on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the same occasion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= </w:t>
            </w: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nter-rater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reliability </w:t>
            </w:r>
          </w:p>
          <w:p w14:paraId="68268C9C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y the same persons on different occasions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= </w:t>
            </w:r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ntra-</w:t>
            </w:r>
            <w:proofErr w:type="spellStart"/>
            <w:r w:rsidRPr="006312A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ater</w:t>
            </w:r>
            <w:proofErr w:type="spellEnd"/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reliability</w:t>
            </w:r>
          </w:p>
        </w:tc>
      </w:tr>
      <w:tr w:rsidR="00595F80" w14:paraId="6C2FAEAB" w14:textId="77777777" w:rsidTr="00294870">
        <w:tc>
          <w:tcPr>
            <w:tcW w:w="2263" w:type="dxa"/>
          </w:tcPr>
          <w:p w14:paraId="0A0C342B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Measurement error</w:t>
            </w:r>
          </w:p>
        </w:tc>
        <w:tc>
          <w:tcPr>
            <w:tcW w:w="4820" w:type="dxa"/>
          </w:tcPr>
          <w:p w14:paraId="113A0222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C3D36">
              <w:rPr>
                <w:rFonts w:cstheme="minorHAnsi"/>
                <w:color w:val="000000" w:themeColor="text1"/>
                <w:sz w:val="24"/>
                <w:szCs w:val="24"/>
              </w:rPr>
              <w:t>The systematic and random error of a patient’s score that is not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1C3D36">
              <w:rPr>
                <w:rFonts w:cstheme="minorHAnsi"/>
                <w:color w:val="000000" w:themeColor="text1"/>
                <w:sz w:val="24"/>
                <w:szCs w:val="24"/>
              </w:rPr>
              <w:t>attributed to true changes in the construct to be measured</w:t>
            </w:r>
          </w:p>
        </w:tc>
        <w:tc>
          <w:tcPr>
            <w:tcW w:w="6662" w:type="dxa"/>
          </w:tcPr>
          <w:p w14:paraId="797081C7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S</w:t>
            </w:r>
            <w:r w:rsidRPr="005D2D33">
              <w:rPr>
                <w:rFonts w:cstheme="minorHAnsi"/>
                <w:color w:val="000000" w:themeColor="text1"/>
                <w:sz w:val="24"/>
                <w:szCs w:val="24"/>
              </w:rPr>
              <w:t>tandard error of measurement (SEM)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S</w:t>
            </w:r>
            <w:r w:rsidRPr="005D2D33">
              <w:rPr>
                <w:rFonts w:cstheme="minorHAnsi"/>
                <w:color w:val="000000" w:themeColor="text1"/>
                <w:sz w:val="24"/>
                <w:szCs w:val="24"/>
              </w:rPr>
              <w:t>mallest detectable change (SDC) and Limits of Agreement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5D2D33">
              <w:rPr>
                <w:rFonts w:cstheme="minorHAnsi"/>
                <w:color w:val="000000" w:themeColor="text1"/>
                <w:sz w:val="24"/>
                <w:szCs w:val="24"/>
              </w:rPr>
              <w:t>(LOA)</w:t>
            </w:r>
          </w:p>
        </w:tc>
      </w:tr>
      <w:tr w:rsidR="00595F80" w14:paraId="5F9EB715" w14:textId="77777777" w:rsidTr="00294870">
        <w:tc>
          <w:tcPr>
            <w:tcW w:w="2263" w:type="dxa"/>
          </w:tcPr>
          <w:p w14:paraId="7C4CCE3A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ntent validity</w:t>
            </w:r>
          </w:p>
        </w:tc>
        <w:tc>
          <w:tcPr>
            <w:tcW w:w="4820" w:type="dxa"/>
          </w:tcPr>
          <w:p w14:paraId="29908DDE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assesses whether the items/questions within an instrument measure the concepts or domains they are reported to measure</w:t>
            </w:r>
          </w:p>
        </w:tc>
        <w:tc>
          <w:tcPr>
            <w:tcW w:w="6662" w:type="dxa"/>
          </w:tcPr>
          <w:p w14:paraId="299F4ECC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No statistical test </w:t>
            </w:r>
          </w:p>
        </w:tc>
      </w:tr>
      <w:tr w:rsidR="00595F80" w14:paraId="30679295" w14:textId="77777777" w:rsidTr="00294870">
        <w:tc>
          <w:tcPr>
            <w:tcW w:w="2263" w:type="dxa"/>
          </w:tcPr>
          <w:p w14:paraId="66E28BB3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riterion validity</w:t>
            </w:r>
          </w:p>
        </w:tc>
        <w:tc>
          <w:tcPr>
            <w:tcW w:w="4820" w:type="dxa"/>
          </w:tcPr>
          <w:p w14:paraId="1C164186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he degree to which the scores generated by the instrument reflect a given gold standard*</w:t>
            </w:r>
          </w:p>
          <w:p w14:paraId="1CDC6FF3" w14:textId="77777777" w:rsidR="00595F80" w:rsidRPr="00F67719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662" w:type="dxa"/>
          </w:tcPr>
          <w:p w14:paraId="4FBF6E94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earson’s and Spearman’s correlation coefficients</w:t>
            </w:r>
            <w:r w:rsidRPr="00F67719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7E021188" w14:textId="0DEA0D4E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F67719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There is no gold standard for HR-PROMs or MAUIs, as such, the routinely assessed types of validity for these instruments are content validity and construct validity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fldChar w:fldCharType="begin"/>
            </w:r>
            <w:r w:rsidR="00E10EE3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instrText xml:space="preserve"> ADDIN EN.CITE &lt;EndNote&gt;&lt;Cite&gt;&lt;Author&gt;Mokkink&lt;/Author&gt;&lt;Year&gt;2010&lt;/Year&gt;&lt;RecNum&gt;20&lt;/RecNum&gt;&lt;DisplayText&gt;[3]&lt;/DisplayText&gt;&lt;record&gt;&lt;rec-number&gt;20&lt;/rec-number&gt;&lt;foreign-keys&gt;&lt;key app="EN" db-id="w52rraev6w2re8effz1vvrpkfevevpxsfdap" timestamp="1659315688"&gt;20&lt;/key&gt;&lt;/foreign-keys&gt;&lt;ref-type name="Journal Article"&gt;17&lt;/ref-type&gt;&lt;contributors&gt;&lt;authors&gt;&lt;author&gt;Mokkink, Lidwine B.&lt;/author&gt;&lt;author&gt;Terwee, Caroline B.&lt;/author&gt;&lt;author&gt;Knol, Dirk L.&lt;/author&gt;&lt;author&gt;Stratford, Paul W.&lt;/author&gt;&lt;author&gt;Alonso, Jordi&lt;/author&gt;&lt;author&gt;Patrick, Donald L.&lt;/author&gt;&lt;author&gt;Bouter, Lex M.&lt;/author&gt;&lt;author&gt;de Vet, Henrica C. W.&lt;/author&gt;&lt;/authors&gt;&lt;/contributors&gt;&lt;titles&gt;&lt;title&gt;The COSMIN checklist for evaluating the methodological quality of studies on measurement properties: A clarification of its content&lt;/title&gt;&lt;secondary-title&gt;BMC Medical Research Methodology&lt;/secondary-title&gt;&lt;/titles&gt;&lt;periodical&gt;&lt;full-title&gt;BMC Medical Research Methodology&lt;/full-title&gt;&lt;/periodical&gt;&lt;pages&gt;22&lt;/pages&gt;&lt;volume&gt;10&lt;/volume&gt;&lt;number&gt;1&lt;/number&gt;&lt;dates&gt;&lt;year&gt;2010&lt;/year&gt;&lt;pub-dates&gt;&lt;date&gt;2010/03/18&lt;/date&gt;&lt;/pub-dates&gt;&lt;/dates&gt;&lt;isbn&gt;1471-2288&lt;/isbn&gt;&lt;urls&gt;&lt;related-urls&gt;&lt;url&gt;https://doi.org/10.1186/1471-2288-10-22&lt;/url&gt;&lt;url&gt;https://bmcmedresmethodol.biomedcentral.com/track/pdf/10.1186/1471-2288-10-22.pdf&lt;/url&gt;&lt;/related-urls&gt;&lt;/urls&gt;&lt;electronic-resource-num&gt;10.1186/1471-2288-10-22&lt;/electronic-resource-num&gt;&lt;/record&gt;&lt;/Cite&gt;&lt;/EndNote&gt;</w:instrTex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fldChar w:fldCharType="separate"/>
            </w:r>
            <w:r w:rsidR="00E10EE3">
              <w:rPr>
                <w:rFonts w:cstheme="minorHAnsi"/>
                <w:i/>
                <w:iCs/>
                <w:noProof/>
                <w:color w:val="000000" w:themeColor="text1"/>
                <w:sz w:val="24"/>
                <w:szCs w:val="24"/>
              </w:rPr>
              <w:t>[3]</w:t>
            </w:r>
            <w:r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fldChar w:fldCharType="end"/>
            </w:r>
            <w:r w:rsidRPr="00F67719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</w:tr>
      <w:tr w:rsidR="00595F80" w14:paraId="41296578" w14:textId="77777777" w:rsidTr="00294870">
        <w:tc>
          <w:tcPr>
            <w:tcW w:w="2263" w:type="dxa"/>
          </w:tcPr>
          <w:p w14:paraId="106F217E" w14:textId="77777777" w:rsidR="00595F80" w:rsidRPr="008F7C3E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nstruct validity</w:t>
            </w:r>
          </w:p>
        </w:tc>
        <w:tc>
          <w:tcPr>
            <w:tcW w:w="4820" w:type="dxa"/>
          </w:tcPr>
          <w:p w14:paraId="12649D91" w14:textId="77777777" w:rsidR="00595F80" w:rsidRPr="002551B3" w:rsidRDefault="00595F80" w:rsidP="0029487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551B3">
              <w:rPr>
                <w:rFonts w:cstheme="minorHAnsi"/>
                <w:color w:val="000000" w:themeColor="text1"/>
                <w:sz w:val="24"/>
                <w:szCs w:val="24"/>
              </w:rPr>
              <w:t>The degree to which the scores are consistent with hypotheses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551B3">
              <w:rPr>
                <w:rFonts w:cstheme="minorHAnsi"/>
                <w:color w:val="000000" w:themeColor="text1"/>
                <w:sz w:val="24"/>
                <w:szCs w:val="24"/>
              </w:rPr>
              <w:t>based on the assumption that</w:t>
            </w:r>
          </w:p>
          <w:p w14:paraId="38FD7F65" w14:textId="77777777" w:rsidR="00595F80" w:rsidRDefault="00595F80" w:rsidP="00294870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551B3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 xml:space="preserve">the instrument validly measures the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purported </w:t>
            </w:r>
            <w:r w:rsidRPr="002551B3">
              <w:rPr>
                <w:rFonts w:cstheme="minorHAnsi"/>
                <w:color w:val="000000" w:themeColor="text1"/>
                <w:sz w:val="24"/>
                <w:szCs w:val="24"/>
              </w:rPr>
              <w:t>construct</w:t>
            </w:r>
          </w:p>
        </w:tc>
        <w:tc>
          <w:tcPr>
            <w:tcW w:w="6662" w:type="dxa"/>
          </w:tcPr>
          <w:p w14:paraId="700D169D" w14:textId="77777777" w:rsidR="00595F80" w:rsidRPr="008F7C3E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lastRenderedPageBreak/>
              <w:t>No statistical test</w:t>
            </w:r>
          </w:p>
        </w:tc>
      </w:tr>
      <w:tr w:rsidR="00595F80" w14:paraId="34E9F54C" w14:textId="77777777" w:rsidTr="00294870">
        <w:tc>
          <w:tcPr>
            <w:tcW w:w="2263" w:type="dxa"/>
          </w:tcPr>
          <w:p w14:paraId="6C267DBD" w14:textId="77777777" w:rsidR="00595F80" w:rsidRPr="008F7C3E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F7C3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sponsiveness</w:t>
            </w:r>
          </w:p>
        </w:tc>
        <w:tc>
          <w:tcPr>
            <w:tcW w:w="4820" w:type="dxa"/>
          </w:tcPr>
          <w:p w14:paraId="1BB2B100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Responsiveness is the ability of an instrument to detect change over time in the construct its reported to measure</w:t>
            </w:r>
          </w:p>
        </w:tc>
        <w:tc>
          <w:tcPr>
            <w:tcW w:w="6662" w:type="dxa"/>
          </w:tcPr>
          <w:p w14:paraId="313D11DC" w14:textId="77777777" w:rsidR="00595F80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</w:t>
            </w:r>
            <w:r w:rsidRPr="0020257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rrelations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20257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between change scores </w:t>
            </w:r>
          </w:p>
          <w:p w14:paraId="0EE2FBFE" w14:textId="77777777" w:rsidR="00595F80" w:rsidRPr="008F7C3E" w:rsidRDefault="00595F80" w:rsidP="002948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</w:t>
            </w:r>
            <w:r w:rsidRPr="0020257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e area under the receiver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20257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perator curve (ROC).</w:t>
            </w:r>
          </w:p>
        </w:tc>
      </w:tr>
    </w:tbl>
    <w:p w14:paraId="0E743D07" w14:textId="2C252C02" w:rsidR="00595F80" w:rsidRPr="00A73EF2" w:rsidRDefault="00595F80" w:rsidP="00595F80">
      <w:pPr>
        <w:autoSpaceDE w:val="0"/>
        <w:autoSpaceDN w:val="0"/>
        <w:adjustRightInd w:val="0"/>
        <w:spacing w:after="0" w:line="36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i/>
          <w:iCs/>
          <w:color w:val="000000" w:themeColor="text1"/>
          <w:sz w:val="24"/>
          <w:szCs w:val="24"/>
        </w:rPr>
        <w:t>D</w:t>
      </w:r>
      <w:r w:rsidRPr="00A73EF2">
        <w:rPr>
          <w:rFonts w:cstheme="minorHAnsi"/>
          <w:i/>
          <w:iCs/>
          <w:color w:val="000000" w:themeColor="text1"/>
          <w:sz w:val="24"/>
          <w:szCs w:val="24"/>
        </w:rPr>
        <w:t xml:space="preserve">efinitions are adapted from the COSMIN taxonomy and definitions of measurement properties for health-related patient-reported outcomes  </w:t>
      </w:r>
      <w:r w:rsidRPr="00A73EF2">
        <w:rPr>
          <w:rFonts w:cstheme="minorHAnsi"/>
          <w:i/>
          <w:iCs/>
          <w:color w:val="000000" w:themeColor="text1"/>
          <w:sz w:val="24"/>
          <w:szCs w:val="24"/>
        </w:rPr>
        <w:fldChar w:fldCharType="begin"/>
      </w:r>
      <w:r w:rsidR="00E10EE3">
        <w:rPr>
          <w:rFonts w:cstheme="minorHAnsi"/>
          <w:i/>
          <w:iCs/>
          <w:color w:val="000000" w:themeColor="text1"/>
          <w:sz w:val="24"/>
          <w:szCs w:val="24"/>
        </w:rPr>
        <w:instrText xml:space="preserve"> ADDIN EN.CITE &lt;EndNote&gt;&lt;Cite&gt;&lt;Author&gt;Mokkink&lt;/Author&gt;&lt;Year&gt;2010&lt;/Year&gt;&lt;RecNum&gt;21&lt;/RecNum&gt;&lt;DisplayText&gt;[1]&lt;/DisplayText&gt;&lt;record&gt;&lt;rec-number&gt;21&lt;/rec-number&gt;&lt;foreign-keys&gt;&lt;key app="EN" db-id="w52rraev6w2re8effz1vvrpkfevevpxsfdap" timestamp="1659316134"&gt;21&lt;/key&gt;&lt;/foreign-keys&gt;&lt;ref-type name="Journal Article"&gt;17&lt;/ref-type&gt;&lt;contributors&gt;&lt;authors&gt;&lt;author&gt;Mokkink, Lidwine B&lt;/author&gt;&lt;author&gt;Terwee, Caroline B&lt;/author&gt;&lt;author&gt;Patrick, Donald L&lt;/author&gt;&lt;author&gt;Alonso, Jordi&lt;/author&gt;&lt;author&gt;Stratford, Paul W&lt;/author&gt;&lt;author&gt;Knol, Dirk L&lt;/author&gt;&lt;author&gt;Bouter, Lex M&lt;/author&gt;&lt;author&gt;de Vet, Henrica CW&lt;/author&gt;&lt;/authors&gt;&lt;/contributors&gt;&lt;titles&gt;&lt;title&gt;The COSMIN study reached international consensus on taxonomy, terminology, and definitions of measurement properties for health-related patient-reported outcomes&lt;/title&gt;&lt;secondary-title&gt;Journal of clinical epidemiology&lt;/secondary-title&gt;&lt;/titles&gt;&lt;periodical&gt;&lt;full-title&gt;Journal of clinical epidemiology&lt;/full-title&gt;&lt;/periodical&gt;&lt;pages&gt;737-745&lt;/pages&gt;&lt;volume&gt;63&lt;/volume&gt;&lt;number&gt;7&lt;/number&gt;&lt;dates&gt;&lt;year&gt;2010&lt;/year&gt;&lt;/dates&gt;&lt;isbn&gt;0895-4356&lt;/isbn&gt;&lt;urls&gt;&lt;related-urls&gt;&lt;url&gt;https://www.sciencedirect.com/science/article/pii/S0895435610000909?via%3Dihub&lt;/url&gt;&lt;url&gt;https://www.jclinepi.com/article/S0895-4356(10)00090-9/fulltext&lt;/url&gt;&lt;/related-urls&gt;&lt;/urls&gt;&lt;/record&gt;&lt;/Cite&gt;&lt;/EndNote&gt;</w:instrText>
      </w:r>
      <w:r w:rsidRPr="00A73EF2">
        <w:rPr>
          <w:rFonts w:cstheme="minorHAnsi"/>
          <w:i/>
          <w:iCs/>
          <w:color w:val="000000" w:themeColor="text1"/>
          <w:sz w:val="24"/>
          <w:szCs w:val="24"/>
        </w:rPr>
        <w:fldChar w:fldCharType="separate"/>
      </w:r>
      <w:r w:rsidR="00E10EE3">
        <w:rPr>
          <w:rFonts w:cstheme="minorHAnsi"/>
          <w:i/>
          <w:iCs/>
          <w:noProof/>
          <w:color w:val="000000" w:themeColor="text1"/>
          <w:sz w:val="24"/>
          <w:szCs w:val="24"/>
        </w:rPr>
        <w:t>[1]</w:t>
      </w:r>
      <w:r w:rsidRPr="00A73EF2">
        <w:rPr>
          <w:rFonts w:cstheme="minorHAnsi"/>
          <w:i/>
          <w:iCs/>
          <w:color w:val="000000" w:themeColor="text1"/>
          <w:sz w:val="24"/>
          <w:szCs w:val="24"/>
        </w:rPr>
        <w:fldChar w:fldCharType="end"/>
      </w:r>
      <w:r w:rsidRPr="00A73EF2">
        <w:rPr>
          <w:rFonts w:cstheme="minorHAnsi"/>
          <w:i/>
          <w:iCs/>
          <w:color w:val="000000" w:themeColor="text1"/>
          <w:sz w:val="24"/>
          <w:szCs w:val="24"/>
        </w:rPr>
        <w:t>.</w:t>
      </w:r>
    </w:p>
    <w:p w14:paraId="518682DB" w14:textId="77777777" w:rsidR="00E10EE3" w:rsidRDefault="00E10EE3"/>
    <w:p w14:paraId="112CA5E9" w14:textId="77777777" w:rsidR="00E10EE3" w:rsidRDefault="00E10EE3"/>
    <w:p w14:paraId="74230337" w14:textId="77777777" w:rsidR="00E10EE3" w:rsidRPr="00E10EE3" w:rsidRDefault="00E10EE3" w:rsidP="00E10EE3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10EE3">
        <w:rPr>
          <w:noProof/>
        </w:rPr>
        <w:t>1.</w:t>
      </w:r>
      <w:r w:rsidRPr="00E10EE3">
        <w:rPr>
          <w:noProof/>
        </w:rPr>
        <w:tab/>
        <w:t>Mokkink, L. B., Terwee, C. B., Patrick, D. L., Alonso, J., Stratford, P. W., Knol, D. L., Bouter, L. M., &amp; de Vet, H. C. (2010). The COSMIN study reached international consensus on taxonomy, terminology, and definitions of measurement properties for health-related patient-reported outcomes. Journal of clinical epidemiology, 63(7), 737-745.</w:t>
      </w:r>
    </w:p>
    <w:p w14:paraId="326CE5C9" w14:textId="77777777" w:rsidR="00E10EE3" w:rsidRPr="00E10EE3" w:rsidRDefault="00E10EE3" w:rsidP="00E10EE3">
      <w:pPr>
        <w:pStyle w:val="EndNoteBibliography"/>
        <w:spacing w:after="0"/>
        <w:ind w:left="720" w:hanging="720"/>
        <w:rPr>
          <w:noProof/>
        </w:rPr>
      </w:pPr>
      <w:r w:rsidRPr="00E10EE3">
        <w:rPr>
          <w:noProof/>
        </w:rPr>
        <w:t>2.</w:t>
      </w:r>
      <w:r w:rsidRPr="00E10EE3">
        <w:rPr>
          <w:noProof/>
        </w:rPr>
        <w:tab/>
        <w:t>Mokkink, L. B., Terwee, C. B., Patrick, D. L., Alonso, J., Stratford, P. W., Knol, D. L., Bouter, L. M., &amp; de Vet, H. C. (2010). The COSMIN checklist for assessing the methodological quality of studies on measurement properties of health status measurement instruments: an international Delphi study. Qual Life Res, 19(4), 539-549.</w:t>
      </w:r>
    </w:p>
    <w:p w14:paraId="4DCCE5B8" w14:textId="77777777" w:rsidR="00E10EE3" w:rsidRPr="00E10EE3" w:rsidRDefault="00E10EE3" w:rsidP="00E10EE3">
      <w:pPr>
        <w:pStyle w:val="EndNoteBibliography"/>
        <w:ind w:left="720" w:hanging="720"/>
        <w:rPr>
          <w:noProof/>
        </w:rPr>
      </w:pPr>
      <w:r w:rsidRPr="00E10EE3">
        <w:rPr>
          <w:noProof/>
        </w:rPr>
        <w:t>3.</w:t>
      </w:r>
      <w:r w:rsidRPr="00E10EE3">
        <w:rPr>
          <w:noProof/>
        </w:rPr>
        <w:tab/>
        <w:t>Mokkink, L. B., Terwee, C. B., Knol, D. L., Stratford, P. W., Alonso, J., Patrick, D. L., Bouter, L. M., &amp; de Vet, H. C. W. (2010). The COSMIN checklist for evaluating the methodological quality of studies on measurement properties: A clarification of its content. BMC Medical Research Methodology, 10(1), 22.</w:t>
      </w:r>
    </w:p>
    <w:p w14:paraId="338786FF" w14:textId="32DFC673" w:rsidR="00833947" w:rsidRDefault="00E10EE3">
      <w:r>
        <w:fldChar w:fldCharType="end"/>
      </w:r>
    </w:p>
    <w:sectPr w:rsidR="00833947" w:rsidSect="009166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153F9"/>
    <w:multiLevelType w:val="multilevel"/>
    <w:tmpl w:val="644C5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542165D"/>
    <w:multiLevelType w:val="hybridMultilevel"/>
    <w:tmpl w:val="0450BAEA"/>
    <w:lvl w:ilvl="0" w:tplc="231A0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8900995">
    <w:abstractNumId w:val="1"/>
  </w:num>
  <w:num w:numId="2" w16cid:durableId="1057780264">
    <w:abstractNumId w:val="0"/>
  </w:num>
  <w:num w:numId="3" w16cid:durableId="112311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Quality of Lif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rraev6w2re8effz1vvrpkfevevpxsfdap&quot;&gt;PROMS SR&lt;record-ids&gt;&lt;item&gt;20&lt;/item&gt;&lt;item&gt;21&lt;/item&gt;&lt;item&gt;30&lt;/item&gt;&lt;/record-ids&gt;&lt;/item&gt;&lt;/Libraries&gt;"/>
  </w:docVars>
  <w:rsids>
    <w:rsidRoot w:val="00595F80"/>
    <w:rsid w:val="0000073B"/>
    <w:rsid w:val="00006E64"/>
    <w:rsid w:val="000106DF"/>
    <w:rsid w:val="00010760"/>
    <w:rsid w:val="00021324"/>
    <w:rsid w:val="00022D70"/>
    <w:rsid w:val="00023B39"/>
    <w:rsid w:val="00026A9F"/>
    <w:rsid w:val="00030787"/>
    <w:rsid w:val="000311FE"/>
    <w:rsid w:val="00034C7B"/>
    <w:rsid w:val="000359B5"/>
    <w:rsid w:val="000402CD"/>
    <w:rsid w:val="0005036F"/>
    <w:rsid w:val="00053C93"/>
    <w:rsid w:val="00053D19"/>
    <w:rsid w:val="000549F2"/>
    <w:rsid w:val="00055A7A"/>
    <w:rsid w:val="00064595"/>
    <w:rsid w:val="00064DEA"/>
    <w:rsid w:val="00066F5F"/>
    <w:rsid w:val="00067798"/>
    <w:rsid w:val="00072CFC"/>
    <w:rsid w:val="000767E4"/>
    <w:rsid w:val="0008102C"/>
    <w:rsid w:val="000818C6"/>
    <w:rsid w:val="00087741"/>
    <w:rsid w:val="00092182"/>
    <w:rsid w:val="00093AE2"/>
    <w:rsid w:val="00095641"/>
    <w:rsid w:val="000A1112"/>
    <w:rsid w:val="000A3D81"/>
    <w:rsid w:val="000B0567"/>
    <w:rsid w:val="000B3E74"/>
    <w:rsid w:val="000C1125"/>
    <w:rsid w:val="000D2C97"/>
    <w:rsid w:val="000E398A"/>
    <w:rsid w:val="000E4284"/>
    <w:rsid w:val="000E7A09"/>
    <w:rsid w:val="000F02CE"/>
    <w:rsid w:val="000F1B33"/>
    <w:rsid w:val="000F1C63"/>
    <w:rsid w:val="000F209C"/>
    <w:rsid w:val="000F33D7"/>
    <w:rsid w:val="000F7D60"/>
    <w:rsid w:val="001052B9"/>
    <w:rsid w:val="00113767"/>
    <w:rsid w:val="00114C6D"/>
    <w:rsid w:val="0011564A"/>
    <w:rsid w:val="00115A53"/>
    <w:rsid w:val="0012225B"/>
    <w:rsid w:val="00126685"/>
    <w:rsid w:val="001344E5"/>
    <w:rsid w:val="001556C8"/>
    <w:rsid w:val="00156AFB"/>
    <w:rsid w:val="00162224"/>
    <w:rsid w:val="00164571"/>
    <w:rsid w:val="00166582"/>
    <w:rsid w:val="001726E3"/>
    <w:rsid w:val="00176C5C"/>
    <w:rsid w:val="001811BD"/>
    <w:rsid w:val="001841A6"/>
    <w:rsid w:val="00185F9A"/>
    <w:rsid w:val="00191A9C"/>
    <w:rsid w:val="001A286F"/>
    <w:rsid w:val="001A519C"/>
    <w:rsid w:val="001B5022"/>
    <w:rsid w:val="001B62D5"/>
    <w:rsid w:val="001C0618"/>
    <w:rsid w:val="001C2CB5"/>
    <w:rsid w:val="001C3CC0"/>
    <w:rsid w:val="001C5A7C"/>
    <w:rsid w:val="001D1B02"/>
    <w:rsid w:val="001D512F"/>
    <w:rsid w:val="001E1AA9"/>
    <w:rsid w:val="001E526B"/>
    <w:rsid w:val="001F3DB6"/>
    <w:rsid w:val="0020087F"/>
    <w:rsid w:val="00202B75"/>
    <w:rsid w:val="0020423B"/>
    <w:rsid w:val="002050D5"/>
    <w:rsid w:val="00206CD0"/>
    <w:rsid w:val="0020762C"/>
    <w:rsid w:val="00210AD4"/>
    <w:rsid w:val="002131F4"/>
    <w:rsid w:val="002243DB"/>
    <w:rsid w:val="002278F5"/>
    <w:rsid w:val="00230153"/>
    <w:rsid w:val="00231A38"/>
    <w:rsid w:val="00236712"/>
    <w:rsid w:val="00241B9F"/>
    <w:rsid w:val="002433D3"/>
    <w:rsid w:val="00245918"/>
    <w:rsid w:val="0025096A"/>
    <w:rsid w:val="002513F6"/>
    <w:rsid w:val="0025178F"/>
    <w:rsid w:val="0026133B"/>
    <w:rsid w:val="0027356D"/>
    <w:rsid w:val="002A3C19"/>
    <w:rsid w:val="002A5DAD"/>
    <w:rsid w:val="002B2365"/>
    <w:rsid w:val="002B3F3E"/>
    <w:rsid w:val="002B717D"/>
    <w:rsid w:val="002C5BA1"/>
    <w:rsid w:val="002D1E91"/>
    <w:rsid w:val="002D34CE"/>
    <w:rsid w:val="002D4038"/>
    <w:rsid w:val="002E21B4"/>
    <w:rsid w:val="002E3BE0"/>
    <w:rsid w:val="002E6035"/>
    <w:rsid w:val="002F22F6"/>
    <w:rsid w:val="002F511A"/>
    <w:rsid w:val="00300003"/>
    <w:rsid w:val="003015A0"/>
    <w:rsid w:val="00311CE3"/>
    <w:rsid w:val="00316A26"/>
    <w:rsid w:val="00322F10"/>
    <w:rsid w:val="00325199"/>
    <w:rsid w:val="00326E65"/>
    <w:rsid w:val="00331E70"/>
    <w:rsid w:val="00332F5D"/>
    <w:rsid w:val="003421FF"/>
    <w:rsid w:val="00344A24"/>
    <w:rsid w:val="00347422"/>
    <w:rsid w:val="00350B6E"/>
    <w:rsid w:val="0035249B"/>
    <w:rsid w:val="003545D6"/>
    <w:rsid w:val="0035593D"/>
    <w:rsid w:val="003579C1"/>
    <w:rsid w:val="00362A3A"/>
    <w:rsid w:val="00362C96"/>
    <w:rsid w:val="00373D50"/>
    <w:rsid w:val="00375DA2"/>
    <w:rsid w:val="00383510"/>
    <w:rsid w:val="0038489D"/>
    <w:rsid w:val="00385375"/>
    <w:rsid w:val="00395D1B"/>
    <w:rsid w:val="003A2703"/>
    <w:rsid w:val="003A46F0"/>
    <w:rsid w:val="003A7CCA"/>
    <w:rsid w:val="003B18F2"/>
    <w:rsid w:val="003B23EA"/>
    <w:rsid w:val="003B291E"/>
    <w:rsid w:val="003B3BA1"/>
    <w:rsid w:val="003B4442"/>
    <w:rsid w:val="003B6361"/>
    <w:rsid w:val="003C4567"/>
    <w:rsid w:val="003C46CE"/>
    <w:rsid w:val="003D3F58"/>
    <w:rsid w:val="003D7418"/>
    <w:rsid w:val="003E215B"/>
    <w:rsid w:val="003E5374"/>
    <w:rsid w:val="003F10E3"/>
    <w:rsid w:val="003F2D32"/>
    <w:rsid w:val="003F5947"/>
    <w:rsid w:val="004068BD"/>
    <w:rsid w:val="004140FA"/>
    <w:rsid w:val="00416AD7"/>
    <w:rsid w:val="00420B2E"/>
    <w:rsid w:val="00422A9B"/>
    <w:rsid w:val="0042498C"/>
    <w:rsid w:val="00431763"/>
    <w:rsid w:val="004374EB"/>
    <w:rsid w:val="00441B80"/>
    <w:rsid w:val="004437FD"/>
    <w:rsid w:val="00446891"/>
    <w:rsid w:val="0045080F"/>
    <w:rsid w:val="00460CF1"/>
    <w:rsid w:val="004617D1"/>
    <w:rsid w:val="004653D0"/>
    <w:rsid w:val="00473D72"/>
    <w:rsid w:val="00474090"/>
    <w:rsid w:val="00477656"/>
    <w:rsid w:val="00484CD7"/>
    <w:rsid w:val="00490EA8"/>
    <w:rsid w:val="00492A7E"/>
    <w:rsid w:val="0049700B"/>
    <w:rsid w:val="004A5D69"/>
    <w:rsid w:val="004A72EE"/>
    <w:rsid w:val="004B217C"/>
    <w:rsid w:val="004B3611"/>
    <w:rsid w:val="004C2AA2"/>
    <w:rsid w:val="004C3D26"/>
    <w:rsid w:val="004C5D8B"/>
    <w:rsid w:val="004D0671"/>
    <w:rsid w:val="004E3CE6"/>
    <w:rsid w:val="004F6CDB"/>
    <w:rsid w:val="00501250"/>
    <w:rsid w:val="00502851"/>
    <w:rsid w:val="005044BD"/>
    <w:rsid w:val="005069B3"/>
    <w:rsid w:val="00510916"/>
    <w:rsid w:val="0053495C"/>
    <w:rsid w:val="00535FC9"/>
    <w:rsid w:val="00546031"/>
    <w:rsid w:val="00546F39"/>
    <w:rsid w:val="00553FC5"/>
    <w:rsid w:val="00556E8A"/>
    <w:rsid w:val="005579E9"/>
    <w:rsid w:val="0056162F"/>
    <w:rsid w:val="005679AB"/>
    <w:rsid w:val="005716F6"/>
    <w:rsid w:val="0057708F"/>
    <w:rsid w:val="00580253"/>
    <w:rsid w:val="0058122C"/>
    <w:rsid w:val="005822EE"/>
    <w:rsid w:val="00583538"/>
    <w:rsid w:val="0059152F"/>
    <w:rsid w:val="00595C9B"/>
    <w:rsid w:val="00595F80"/>
    <w:rsid w:val="005A287F"/>
    <w:rsid w:val="005A7D98"/>
    <w:rsid w:val="005A7E36"/>
    <w:rsid w:val="005B2104"/>
    <w:rsid w:val="005B24F9"/>
    <w:rsid w:val="005B2918"/>
    <w:rsid w:val="005B76E9"/>
    <w:rsid w:val="005C0239"/>
    <w:rsid w:val="005C4959"/>
    <w:rsid w:val="005C7104"/>
    <w:rsid w:val="005C77C0"/>
    <w:rsid w:val="005D1176"/>
    <w:rsid w:val="005E6B0D"/>
    <w:rsid w:val="005F2FF6"/>
    <w:rsid w:val="00601DA5"/>
    <w:rsid w:val="00610FF6"/>
    <w:rsid w:val="0061253C"/>
    <w:rsid w:val="0061371F"/>
    <w:rsid w:val="0062340F"/>
    <w:rsid w:val="00625451"/>
    <w:rsid w:val="006272AC"/>
    <w:rsid w:val="00627F30"/>
    <w:rsid w:val="00641B8E"/>
    <w:rsid w:val="006431A4"/>
    <w:rsid w:val="006454F2"/>
    <w:rsid w:val="006477CA"/>
    <w:rsid w:val="00654EDA"/>
    <w:rsid w:val="006552AE"/>
    <w:rsid w:val="006559E4"/>
    <w:rsid w:val="00665E96"/>
    <w:rsid w:val="00673FBD"/>
    <w:rsid w:val="006814EB"/>
    <w:rsid w:val="006851EA"/>
    <w:rsid w:val="00687340"/>
    <w:rsid w:val="00693919"/>
    <w:rsid w:val="00697297"/>
    <w:rsid w:val="006A734E"/>
    <w:rsid w:val="006B0B73"/>
    <w:rsid w:val="006B3984"/>
    <w:rsid w:val="006B6DAC"/>
    <w:rsid w:val="006C23C7"/>
    <w:rsid w:val="006D1128"/>
    <w:rsid w:val="006D3196"/>
    <w:rsid w:val="006D3675"/>
    <w:rsid w:val="006D371A"/>
    <w:rsid w:val="006F045E"/>
    <w:rsid w:val="006F25CD"/>
    <w:rsid w:val="00703EAD"/>
    <w:rsid w:val="0070493D"/>
    <w:rsid w:val="00716D62"/>
    <w:rsid w:val="007176E8"/>
    <w:rsid w:val="007212A6"/>
    <w:rsid w:val="00721B3B"/>
    <w:rsid w:val="007236AA"/>
    <w:rsid w:val="007237CD"/>
    <w:rsid w:val="00724968"/>
    <w:rsid w:val="00724B85"/>
    <w:rsid w:val="00724C82"/>
    <w:rsid w:val="007317BA"/>
    <w:rsid w:val="00734B59"/>
    <w:rsid w:val="007361ED"/>
    <w:rsid w:val="007366E3"/>
    <w:rsid w:val="00737445"/>
    <w:rsid w:val="00741EB9"/>
    <w:rsid w:val="00742A84"/>
    <w:rsid w:val="00743FBA"/>
    <w:rsid w:val="007457F3"/>
    <w:rsid w:val="00746164"/>
    <w:rsid w:val="0074682F"/>
    <w:rsid w:val="00750638"/>
    <w:rsid w:val="007514FB"/>
    <w:rsid w:val="00751FCD"/>
    <w:rsid w:val="00756B6F"/>
    <w:rsid w:val="00761C92"/>
    <w:rsid w:val="00762CBF"/>
    <w:rsid w:val="00762DF8"/>
    <w:rsid w:val="00764983"/>
    <w:rsid w:val="007666A2"/>
    <w:rsid w:val="00772DC1"/>
    <w:rsid w:val="00774D9C"/>
    <w:rsid w:val="007972A2"/>
    <w:rsid w:val="007B5868"/>
    <w:rsid w:val="007B6286"/>
    <w:rsid w:val="007B6F8E"/>
    <w:rsid w:val="007C081A"/>
    <w:rsid w:val="007C0BD7"/>
    <w:rsid w:val="007C179C"/>
    <w:rsid w:val="007C1F44"/>
    <w:rsid w:val="007C2E0F"/>
    <w:rsid w:val="007C644D"/>
    <w:rsid w:val="007D5A48"/>
    <w:rsid w:val="007E0478"/>
    <w:rsid w:val="007E04D3"/>
    <w:rsid w:val="007E44FA"/>
    <w:rsid w:val="007E6213"/>
    <w:rsid w:val="007F1729"/>
    <w:rsid w:val="007F626A"/>
    <w:rsid w:val="007F7C98"/>
    <w:rsid w:val="00800C4E"/>
    <w:rsid w:val="00800F4C"/>
    <w:rsid w:val="00804109"/>
    <w:rsid w:val="008054A5"/>
    <w:rsid w:val="00816E59"/>
    <w:rsid w:val="0082121F"/>
    <w:rsid w:val="008224FA"/>
    <w:rsid w:val="00823C2B"/>
    <w:rsid w:val="00823D2D"/>
    <w:rsid w:val="00833947"/>
    <w:rsid w:val="00834B66"/>
    <w:rsid w:val="00835E2F"/>
    <w:rsid w:val="008431C6"/>
    <w:rsid w:val="008565C9"/>
    <w:rsid w:val="008607DB"/>
    <w:rsid w:val="00860FBC"/>
    <w:rsid w:val="00861931"/>
    <w:rsid w:val="0086239B"/>
    <w:rsid w:val="00863025"/>
    <w:rsid w:val="00864F05"/>
    <w:rsid w:val="00867028"/>
    <w:rsid w:val="00873857"/>
    <w:rsid w:val="00873879"/>
    <w:rsid w:val="0088036D"/>
    <w:rsid w:val="00883F05"/>
    <w:rsid w:val="008906C5"/>
    <w:rsid w:val="0089343E"/>
    <w:rsid w:val="008976E5"/>
    <w:rsid w:val="008A583C"/>
    <w:rsid w:val="008B05D2"/>
    <w:rsid w:val="008B5414"/>
    <w:rsid w:val="008B5B8E"/>
    <w:rsid w:val="008B64C0"/>
    <w:rsid w:val="008C5316"/>
    <w:rsid w:val="008C5F4C"/>
    <w:rsid w:val="008D0427"/>
    <w:rsid w:val="008D46A3"/>
    <w:rsid w:val="008D5DA7"/>
    <w:rsid w:val="008D5DF6"/>
    <w:rsid w:val="008D62AE"/>
    <w:rsid w:val="008E073F"/>
    <w:rsid w:val="008F1E0E"/>
    <w:rsid w:val="008F2DB2"/>
    <w:rsid w:val="00901C26"/>
    <w:rsid w:val="0091663C"/>
    <w:rsid w:val="00917BCC"/>
    <w:rsid w:val="0092268D"/>
    <w:rsid w:val="00923840"/>
    <w:rsid w:val="00923DD5"/>
    <w:rsid w:val="009266B8"/>
    <w:rsid w:val="0092737D"/>
    <w:rsid w:val="00931C4A"/>
    <w:rsid w:val="009322BF"/>
    <w:rsid w:val="009328F1"/>
    <w:rsid w:val="00936312"/>
    <w:rsid w:val="009363BE"/>
    <w:rsid w:val="00937A82"/>
    <w:rsid w:val="00940099"/>
    <w:rsid w:val="00941D4E"/>
    <w:rsid w:val="0094386B"/>
    <w:rsid w:val="00946218"/>
    <w:rsid w:val="00946CAE"/>
    <w:rsid w:val="009501C5"/>
    <w:rsid w:val="00951734"/>
    <w:rsid w:val="009534AE"/>
    <w:rsid w:val="00953F30"/>
    <w:rsid w:val="009545C0"/>
    <w:rsid w:val="0095605B"/>
    <w:rsid w:val="009631A5"/>
    <w:rsid w:val="00975220"/>
    <w:rsid w:val="009766E6"/>
    <w:rsid w:val="009840F8"/>
    <w:rsid w:val="00990F15"/>
    <w:rsid w:val="009913D7"/>
    <w:rsid w:val="009A1BBE"/>
    <w:rsid w:val="009A41B7"/>
    <w:rsid w:val="009A570E"/>
    <w:rsid w:val="009B350F"/>
    <w:rsid w:val="009B44F8"/>
    <w:rsid w:val="009B7803"/>
    <w:rsid w:val="009C1B42"/>
    <w:rsid w:val="009C404C"/>
    <w:rsid w:val="009C6264"/>
    <w:rsid w:val="009D0B52"/>
    <w:rsid w:val="009E03F1"/>
    <w:rsid w:val="00A00427"/>
    <w:rsid w:val="00A0778C"/>
    <w:rsid w:val="00A10CCE"/>
    <w:rsid w:val="00A10F34"/>
    <w:rsid w:val="00A11B41"/>
    <w:rsid w:val="00A1201D"/>
    <w:rsid w:val="00A12F68"/>
    <w:rsid w:val="00A20A8F"/>
    <w:rsid w:val="00A2337A"/>
    <w:rsid w:val="00A26234"/>
    <w:rsid w:val="00A265D1"/>
    <w:rsid w:val="00A271B1"/>
    <w:rsid w:val="00A32A16"/>
    <w:rsid w:val="00A35321"/>
    <w:rsid w:val="00A4167F"/>
    <w:rsid w:val="00A50245"/>
    <w:rsid w:val="00A64D45"/>
    <w:rsid w:val="00A72DD1"/>
    <w:rsid w:val="00A7391A"/>
    <w:rsid w:val="00A7515B"/>
    <w:rsid w:val="00A76E11"/>
    <w:rsid w:val="00A82737"/>
    <w:rsid w:val="00A82831"/>
    <w:rsid w:val="00A82AEB"/>
    <w:rsid w:val="00A8485F"/>
    <w:rsid w:val="00A91039"/>
    <w:rsid w:val="00A95F67"/>
    <w:rsid w:val="00A96D19"/>
    <w:rsid w:val="00AA07E2"/>
    <w:rsid w:val="00AA0B22"/>
    <w:rsid w:val="00AA3024"/>
    <w:rsid w:val="00AA43EF"/>
    <w:rsid w:val="00AA62E4"/>
    <w:rsid w:val="00AB1586"/>
    <w:rsid w:val="00AB4D31"/>
    <w:rsid w:val="00AC7DD7"/>
    <w:rsid w:val="00AD3513"/>
    <w:rsid w:val="00AD751A"/>
    <w:rsid w:val="00AD7B02"/>
    <w:rsid w:val="00AE1870"/>
    <w:rsid w:val="00AF02C0"/>
    <w:rsid w:val="00AF08EF"/>
    <w:rsid w:val="00AF54A9"/>
    <w:rsid w:val="00AF6B70"/>
    <w:rsid w:val="00B00510"/>
    <w:rsid w:val="00B04353"/>
    <w:rsid w:val="00B06EF6"/>
    <w:rsid w:val="00B22ACB"/>
    <w:rsid w:val="00B249DB"/>
    <w:rsid w:val="00B31427"/>
    <w:rsid w:val="00B36B9E"/>
    <w:rsid w:val="00B4344A"/>
    <w:rsid w:val="00B53837"/>
    <w:rsid w:val="00B54736"/>
    <w:rsid w:val="00B57D15"/>
    <w:rsid w:val="00B6122E"/>
    <w:rsid w:val="00B653FD"/>
    <w:rsid w:val="00B66826"/>
    <w:rsid w:val="00B70ED2"/>
    <w:rsid w:val="00B74F83"/>
    <w:rsid w:val="00B92B8E"/>
    <w:rsid w:val="00B95CE0"/>
    <w:rsid w:val="00BA138A"/>
    <w:rsid w:val="00BA21C8"/>
    <w:rsid w:val="00BC6F4A"/>
    <w:rsid w:val="00BC6FA7"/>
    <w:rsid w:val="00BD0754"/>
    <w:rsid w:val="00BD18D0"/>
    <w:rsid w:val="00BD2C67"/>
    <w:rsid w:val="00BE0C73"/>
    <w:rsid w:val="00BE60C9"/>
    <w:rsid w:val="00BF1581"/>
    <w:rsid w:val="00BF555F"/>
    <w:rsid w:val="00BF5ADC"/>
    <w:rsid w:val="00BF5C2E"/>
    <w:rsid w:val="00C05122"/>
    <w:rsid w:val="00C1279A"/>
    <w:rsid w:val="00C1298F"/>
    <w:rsid w:val="00C16DE3"/>
    <w:rsid w:val="00C17A84"/>
    <w:rsid w:val="00C32151"/>
    <w:rsid w:val="00C33BC6"/>
    <w:rsid w:val="00C34884"/>
    <w:rsid w:val="00C36030"/>
    <w:rsid w:val="00C36DAA"/>
    <w:rsid w:val="00C42CAD"/>
    <w:rsid w:val="00C6198E"/>
    <w:rsid w:val="00C655E4"/>
    <w:rsid w:val="00C65DBA"/>
    <w:rsid w:val="00C73D1A"/>
    <w:rsid w:val="00C75FD8"/>
    <w:rsid w:val="00C76039"/>
    <w:rsid w:val="00C81186"/>
    <w:rsid w:val="00C906AA"/>
    <w:rsid w:val="00C91C97"/>
    <w:rsid w:val="00C91DFE"/>
    <w:rsid w:val="00C91FB1"/>
    <w:rsid w:val="00C92AEB"/>
    <w:rsid w:val="00CA1CF7"/>
    <w:rsid w:val="00CA2D95"/>
    <w:rsid w:val="00CA3FB2"/>
    <w:rsid w:val="00CA6E50"/>
    <w:rsid w:val="00CB1AFF"/>
    <w:rsid w:val="00CB2095"/>
    <w:rsid w:val="00CB23F7"/>
    <w:rsid w:val="00CB3F13"/>
    <w:rsid w:val="00CB4608"/>
    <w:rsid w:val="00CC2EA9"/>
    <w:rsid w:val="00CC3ABE"/>
    <w:rsid w:val="00CD1BA9"/>
    <w:rsid w:val="00CD28DA"/>
    <w:rsid w:val="00CD680D"/>
    <w:rsid w:val="00CE33F4"/>
    <w:rsid w:val="00CE53EE"/>
    <w:rsid w:val="00CE6400"/>
    <w:rsid w:val="00CF1236"/>
    <w:rsid w:val="00D02E1E"/>
    <w:rsid w:val="00D070E8"/>
    <w:rsid w:val="00D224DA"/>
    <w:rsid w:val="00D2550C"/>
    <w:rsid w:val="00D36560"/>
    <w:rsid w:val="00D4195C"/>
    <w:rsid w:val="00D46A85"/>
    <w:rsid w:val="00D503C3"/>
    <w:rsid w:val="00D50DD1"/>
    <w:rsid w:val="00D50F51"/>
    <w:rsid w:val="00D53A9B"/>
    <w:rsid w:val="00D61E57"/>
    <w:rsid w:val="00D6214C"/>
    <w:rsid w:val="00D62F2A"/>
    <w:rsid w:val="00D63609"/>
    <w:rsid w:val="00D72045"/>
    <w:rsid w:val="00D76C27"/>
    <w:rsid w:val="00D869CF"/>
    <w:rsid w:val="00D8727C"/>
    <w:rsid w:val="00D8736E"/>
    <w:rsid w:val="00D90D59"/>
    <w:rsid w:val="00D9496F"/>
    <w:rsid w:val="00D95EEA"/>
    <w:rsid w:val="00DA0AB4"/>
    <w:rsid w:val="00DA2E25"/>
    <w:rsid w:val="00DA2F75"/>
    <w:rsid w:val="00DA50CB"/>
    <w:rsid w:val="00DA61EB"/>
    <w:rsid w:val="00DA62E5"/>
    <w:rsid w:val="00DB3998"/>
    <w:rsid w:val="00DB763D"/>
    <w:rsid w:val="00DC6315"/>
    <w:rsid w:val="00DC6F42"/>
    <w:rsid w:val="00DD2103"/>
    <w:rsid w:val="00DD38AE"/>
    <w:rsid w:val="00DD54DD"/>
    <w:rsid w:val="00DE1C3F"/>
    <w:rsid w:val="00DE3220"/>
    <w:rsid w:val="00DE583B"/>
    <w:rsid w:val="00DE6DD3"/>
    <w:rsid w:val="00DF6A53"/>
    <w:rsid w:val="00E06078"/>
    <w:rsid w:val="00E0780F"/>
    <w:rsid w:val="00E10EE3"/>
    <w:rsid w:val="00E11079"/>
    <w:rsid w:val="00E11D83"/>
    <w:rsid w:val="00E15354"/>
    <w:rsid w:val="00E163A1"/>
    <w:rsid w:val="00E25D30"/>
    <w:rsid w:val="00E26485"/>
    <w:rsid w:val="00E27040"/>
    <w:rsid w:val="00E27F0E"/>
    <w:rsid w:val="00E40FD1"/>
    <w:rsid w:val="00E55105"/>
    <w:rsid w:val="00E55A29"/>
    <w:rsid w:val="00E579CA"/>
    <w:rsid w:val="00E719F4"/>
    <w:rsid w:val="00E736D9"/>
    <w:rsid w:val="00E844A7"/>
    <w:rsid w:val="00E91FF8"/>
    <w:rsid w:val="00E95C72"/>
    <w:rsid w:val="00EA4996"/>
    <w:rsid w:val="00EA5D46"/>
    <w:rsid w:val="00EA7DC6"/>
    <w:rsid w:val="00EA7E18"/>
    <w:rsid w:val="00EB1C33"/>
    <w:rsid w:val="00EB5250"/>
    <w:rsid w:val="00EB5EB0"/>
    <w:rsid w:val="00EB6A26"/>
    <w:rsid w:val="00ED0EF2"/>
    <w:rsid w:val="00ED299C"/>
    <w:rsid w:val="00ED324A"/>
    <w:rsid w:val="00ED5DDB"/>
    <w:rsid w:val="00ED7EC6"/>
    <w:rsid w:val="00EE0C81"/>
    <w:rsid w:val="00EE287F"/>
    <w:rsid w:val="00EE5E3A"/>
    <w:rsid w:val="00EF514D"/>
    <w:rsid w:val="00EF7A55"/>
    <w:rsid w:val="00F01087"/>
    <w:rsid w:val="00F013F0"/>
    <w:rsid w:val="00F0276E"/>
    <w:rsid w:val="00F046E0"/>
    <w:rsid w:val="00F07509"/>
    <w:rsid w:val="00F07B9E"/>
    <w:rsid w:val="00F13385"/>
    <w:rsid w:val="00F1369A"/>
    <w:rsid w:val="00F13E80"/>
    <w:rsid w:val="00F13F8E"/>
    <w:rsid w:val="00F14924"/>
    <w:rsid w:val="00F17719"/>
    <w:rsid w:val="00F21629"/>
    <w:rsid w:val="00F21AD4"/>
    <w:rsid w:val="00F247B6"/>
    <w:rsid w:val="00F348E4"/>
    <w:rsid w:val="00F34E1B"/>
    <w:rsid w:val="00F362FF"/>
    <w:rsid w:val="00F36CB1"/>
    <w:rsid w:val="00F435E7"/>
    <w:rsid w:val="00F43FAF"/>
    <w:rsid w:val="00F46B09"/>
    <w:rsid w:val="00F542FF"/>
    <w:rsid w:val="00F730E0"/>
    <w:rsid w:val="00F752BE"/>
    <w:rsid w:val="00F75498"/>
    <w:rsid w:val="00F773F6"/>
    <w:rsid w:val="00F77B3B"/>
    <w:rsid w:val="00F81271"/>
    <w:rsid w:val="00F81EEC"/>
    <w:rsid w:val="00F87010"/>
    <w:rsid w:val="00FA08CC"/>
    <w:rsid w:val="00FA1126"/>
    <w:rsid w:val="00FA5B29"/>
    <w:rsid w:val="00FB25D4"/>
    <w:rsid w:val="00FB32EE"/>
    <w:rsid w:val="00FD255D"/>
    <w:rsid w:val="00FE090A"/>
    <w:rsid w:val="00FE2584"/>
    <w:rsid w:val="00FE364E"/>
    <w:rsid w:val="00FF2101"/>
    <w:rsid w:val="00FF35BF"/>
    <w:rsid w:val="00FF4726"/>
    <w:rsid w:val="00FF73EA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D9880"/>
  <w15:chartTrackingRefBased/>
  <w15:docId w15:val="{2B3C2E33-4223-D741-A0B7-7D373716A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F80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4571"/>
    <w:pPr>
      <w:keepNext/>
      <w:keepLines/>
      <w:spacing w:before="120" w:after="120" w:line="240" w:lineRule="auto"/>
      <w:outlineLvl w:val="0"/>
    </w:pPr>
    <w:rPr>
      <w:rFonts w:ascii="Calibri" w:eastAsiaTheme="majorEastAsia" w:hAnsi="Calibri" w:cstheme="majorBidi"/>
      <w:b/>
      <w:color w:val="000000" w:themeColor="text1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5868"/>
    <w:pPr>
      <w:keepNext/>
      <w:keepLines/>
      <w:spacing w:before="40" w:after="0" w:line="360" w:lineRule="auto"/>
      <w:contextualSpacing/>
      <w:jc w:val="both"/>
      <w:outlineLvl w:val="1"/>
    </w:pPr>
    <w:rPr>
      <w:rFonts w:ascii="Times New Roman" w:eastAsiaTheme="majorEastAsia" w:hAnsi="Times New Roman" w:cstheme="majorBidi"/>
      <w:b/>
      <w:bCs/>
      <w:kern w:val="2"/>
      <w:sz w:val="24"/>
      <w:szCs w:val="26"/>
      <w:u w:val="single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5868"/>
    <w:pPr>
      <w:keepNext/>
      <w:keepLines/>
      <w:spacing w:before="120" w:after="0" w:line="360" w:lineRule="auto"/>
      <w:contextualSpacing/>
      <w:jc w:val="both"/>
      <w:outlineLvl w:val="2"/>
    </w:pPr>
    <w:rPr>
      <w:rFonts w:ascii="Times New Roman" w:eastAsiaTheme="majorEastAsia" w:hAnsi="Times New Roman" w:cstheme="majorBidi"/>
      <w:b/>
      <w:iCs/>
      <w:kern w:val="2"/>
      <w:sz w:val="24"/>
      <w:szCs w:val="24"/>
      <w:lang w:val="en-GB" w:eastAsia="en-GB"/>
      <w14:ligatures w14:val="standardContextual"/>
    </w:rPr>
  </w:style>
  <w:style w:type="paragraph" w:styleId="Heading4">
    <w:name w:val="heading 4"/>
    <w:aliases w:val="Heading 4-Thesis"/>
    <w:basedOn w:val="Normal"/>
    <w:next w:val="Normal"/>
    <w:link w:val="Heading4Char"/>
    <w:autoRedefine/>
    <w:uiPriority w:val="9"/>
    <w:unhideWhenUsed/>
    <w:qFormat/>
    <w:rsid w:val="007B5868"/>
    <w:pPr>
      <w:keepNext/>
      <w:spacing w:before="120" w:after="120"/>
      <w:outlineLvl w:val="3"/>
    </w:pPr>
    <w:rPr>
      <w:rFonts w:ascii="Times New Roman" w:hAnsi="Times New Roman"/>
      <w:b/>
      <w:bCs/>
      <w:i/>
      <w:kern w:val="2"/>
      <w:sz w:val="24"/>
      <w:szCs w:val="28"/>
      <w:lang w:val="en-GB" w:eastAsia="en-AU"/>
      <w14:ligatures w14:val="standardContextual"/>
    </w:rPr>
  </w:style>
  <w:style w:type="paragraph" w:styleId="Heading7">
    <w:name w:val="heading 7"/>
    <w:aliases w:val="Thesis Figure"/>
    <w:basedOn w:val="Normal"/>
    <w:next w:val="Normal"/>
    <w:link w:val="Heading7Char"/>
    <w:autoRedefine/>
    <w:uiPriority w:val="9"/>
    <w:unhideWhenUsed/>
    <w:qFormat/>
    <w:rsid w:val="000B3E74"/>
    <w:pPr>
      <w:keepNext/>
      <w:keepLines/>
      <w:spacing w:before="40"/>
      <w:contextualSpacing/>
      <w:outlineLvl w:val="6"/>
    </w:pPr>
    <w:rPr>
      <w:rFonts w:ascii="Times New Roman" w:eastAsiaTheme="majorEastAsia" w:hAnsi="Times New Roman" w:cstheme="majorBidi"/>
      <w:i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5868"/>
    <w:rPr>
      <w:rFonts w:ascii="Times New Roman" w:eastAsiaTheme="majorEastAsia" w:hAnsi="Times New Roman" w:cstheme="majorBidi"/>
      <w:b/>
      <w:iCs/>
      <w:lang w:val="en-GB" w:eastAsia="en-GB"/>
    </w:rPr>
  </w:style>
  <w:style w:type="character" w:customStyle="1" w:styleId="Heading4Char">
    <w:name w:val="Heading 4 Char"/>
    <w:aliases w:val="Heading 4-Thesis Char"/>
    <w:basedOn w:val="DefaultParagraphFont"/>
    <w:link w:val="Heading4"/>
    <w:uiPriority w:val="9"/>
    <w:rsid w:val="007B5868"/>
    <w:rPr>
      <w:rFonts w:ascii="Times New Roman" w:eastAsiaTheme="minorEastAsia" w:hAnsi="Times New Roman"/>
      <w:b/>
      <w:bCs/>
      <w:i/>
      <w:szCs w:val="28"/>
      <w:lang w:val="en-GB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164571"/>
    <w:rPr>
      <w:rFonts w:ascii="Calibri" w:eastAsiaTheme="majorEastAsia" w:hAnsi="Calibr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5868"/>
    <w:rPr>
      <w:rFonts w:ascii="Times New Roman" w:eastAsiaTheme="majorEastAsia" w:hAnsi="Times New Roman" w:cstheme="majorBidi"/>
      <w:b/>
      <w:bCs/>
      <w:szCs w:val="26"/>
      <w:u w:val="single"/>
    </w:rPr>
  </w:style>
  <w:style w:type="paragraph" w:customStyle="1" w:styleId="Table1">
    <w:name w:val="Table 1"/>
    <w:basedOn w:val="Heading4"/>
    <w:link w:val="Table1Char"/>
    <w:autoRedefine/>
    <w:qFormat/>
    <w:rsid w:val="007C081A"/>
    <w:pPr>
      <w:keepLines/>
      <w:spacing w:after="0" w:line="360" w:lineRule="auto"/>
      <w:contextualSpacing/>
      <w:jc w:val="both"/>
    </w:pPr>
    <w:rPr>
      <w:rFonts w:eastAsia="Times New Roman"/>
      <w:bCs w:val="0"/>
      <w:color w:val="000000" w:themeColor="text1"/>
      <w:szCs w:val="24"/>
      <w:lang w:eastAsia="en-US"/>
    </w:rPr>
  </w:style>
  <w:style w:type="character" w:customStyle="1" w:styleId="Table1Char">
    <w:name w:val="Table 1 Char"/>
    <w:link w:val="Table1"/>
    <w:locked/>
    <w:rsid w:val="007C081A"/>
    <w:rPr>
      <w:rFonts w:ascii="Times New Roman" w:hAnsi="Times New Roman"/>
      <w:b/>
      <w:bCs/>
      <w:color w:val="000000" w:themeColor="text1"/>
      <w:lang w:val="en-GB"/>
    </w:rPr>
  </w:style>
  <w:style w:type="paragraph" w:customStyle="1" w:styleId="Figure1">
    <w:name w:val="Figure 1"/>
    <w:basedOn w:val="Normal"/>
    <w:autoRedefine/>
    <w:qFormat/>
    <w:rsid w:val="007F1729"/>
    <w:pPr>
      <w:keepNext/>
      <w:keepLines/>
      <w:spacing w:after="120"/>
      <w:outlineLvl w:val="3"/>
    </w:pPr>
    <w:rPr>
      <w:rFonts w:ascii="Times New Roman" w:hAnsi="Times New Roman"/>
      <w:b/>
      <w:iCs/>
      <w:sz w:val="24"/>
      <w:lang w:val="en-US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7F1729"/>
    <w:pPr>
      <w:spacing w:line="276" w:lineRule="auto"/>
    </w:pPr>
    <w:rPr>
      <w:rFonts w:ascii="Times New Roman" w:eastAsiaTheme="minorHAnsi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62F"/>
    <w:rPr>
      <w:rFonts w:ascii="Times New Roman" w:eastAsiaTheme="minorHAnsi" w:hAnsi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2F"/>
    <w:rPr>
      <w:rFonts w:ascii="Times New Roman" w:hAnsi="Times New Roman" w:cs="Times New Roman"/>
      <w:b/>
      <w:sz w:val="18"/>
      <w:szCs w:val="18"/>
    </w:rPr>
  </w:style>
  <w:style w:type="paragraph" w:styleId="NoSpacing">
    <w:name w:val="No Spacing"/>
    <w:autoRedefine/>
    <w:uiPriority w:val="1"/>
    <w:qFormat/>
    <w:rsid w:val="00F07B9E"/>
    <w:rPr>
      <w:rFonts w:ascii="Times New Roman" w:hAnsi="Times New Roman" w:cs="Times New Roman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9700B"/>
    <w:pPr>
      <w:contextualSpacing/>
      <w:jc w:val="center"/>
    </w:pPr>
    <w:rPr>
      <w:rFonts w:ascii="Times New Roman" w:eastAsiaTheme="majorEastAsia" w:hAnsi="Times New Roman" w:cstheme="majorBidi"/>
      <w:bCs/>
      <w:spacing w:val="-7"/>
      <w:sz w:val="24"/>
      <w:szCs w:val="4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9700B"/>
    <w:rPr>
      <w:rFonts w:ascii="Times New Roman" w:eastAsiaTheme="majorEastAsia" w:hAnsi="Times New Roman" w:cstheme="majorBidi"/>
      <w:b/>
      <w:bCs/>
      <w:spacing w:val="-7"/>
      <w:szCs w:val="48"/>
    </w:rPr>
  </w:style>
  <w:style w:type="character" w:customStyle="1" w:styleId="Heading7Char">
    <w:name w:val="Heading 7 Char"/>
    <w:aliases w:val="Thesis Figure Char"/>
    <w:basedOn w:val="DefaultParagraphFont"/>
    <w:link w:val="Heading7"/>
    <w:uiPriority w:val="9"/>
    <w:rsid w:val="000B3E74"/>
    <w:rPr>
      <w:rFonts w:ascii="Times New Roman" w:eastAsiaTheme="majorEastAsia" w:hAnsi="Times New Roman" w:cstheme="majorBidi"/>
      <w:b/>
      <w:iCs/>
    </w:rPr>
  </w:style>
  <w:style w:type="paragraph" w:styleId="Revision">
    <w:name w:val="Revision"/>
    <w:hidden/>
    <w:uiPriority w:val="99"/>
    <w:semiHidden/>
    <w:rsid w:val="00FE090A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595F80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0EE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EE3"/>
    <w:rPr>
      <w:rFonts w:ascii="Calibri" w:eastAsiaTheme="minorEastAsia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10EE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EE3"/>
    <w:rPr>
      <w:rFonts w:ascii="Calibri" w:eastAsiaTheme="minorEastAsia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0</Words>
  <Characters>5933</Characters>
  <Application>Microsoft Office Word</Application>
  <DocSecurity>0</DocSecurity>
  <Lines>49</Lines>
  <Paragraphs>13</Paragraphs>
  <ScaleCrop>false</ScaleCrop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Bulamu</dc:creator>
  <cp:keywords/>
  <dc:description/>
  <cp:lastModifiedBy>Norma Bulamu-EGESA</cp:lastModifiedBy>
  <cp:revision>6</cp:revision>
  <dcterms:created xsi:type="dcterms:W3CDTF">2023-10-06T06:16:00Z</dcterms:created>
  <dcterms:modified xsi:type="dcterms:W3CDTF">2024-04-29T05:52:00Z</dcterms:modified>
</cp:coreProperties>
</file>